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1080"/>
        <w:gridCol w:w="3600"/>
        <w:gridCol w:w="1620"/>
        <w:gridCol w:w="720"/>
        <w:gridCol w:w="720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uster N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ymbo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cession #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C C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C TN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UN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C2B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UN domain containing 2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23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9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H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rowth hormon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05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HGA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2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 GTPase activating protein 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2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KG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atural killer cell group 7 sequenc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56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1C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osin I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33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ERF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criptional regulating facto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35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8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V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uron navigator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29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2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TV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nl-BE"/>
              </w:rPr>
              <w:t>ets variant gene 7 (TEL2 oncogene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1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P5K1B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hosphatidylinositol-4-phosphate 5-kinase, type I, bet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5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H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horionic somatomammotropin hormone 1 (placental lactoge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3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PT1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rnitine palmitoyltransferase 1A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8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C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cin 15, cell surface associat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456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SHL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orionic somatomammotropin hormone-lik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25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EB3L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MP responsive element binding protein 3-like 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308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0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PUSD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NA pseudouridylate synthase domain containing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736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XD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X dimerization protein 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4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CC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ansforming, acidic coiled-coil containing protein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2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21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leukin 21 recep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810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8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O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oleamine-pyrrole 2,3 dioxyge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1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9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VR2B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omo sapiens activin A receptor, type IIB (ACVR2B), mRNA.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XD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X dimerization protein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13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CNJ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tassium inwardly-rectifying channel, subfamily J, member 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22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A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o sapiens actin, alpha 1, skeletal muscle (ACTA1), mRNA.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0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DHAL6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ctate dehydrogenase A-like 6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1449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8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PZ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boxypeptidase Z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0144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46B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amily with sequence similarity 46, member 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529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3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TN3A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utyrophilin, subfamily 3, member A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69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7A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olute carrier family 7, (cationic amino acid transporter, y+ system) member 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43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A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ctin, alpha 2, smooth muscle, aort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16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1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EK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leckstrin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164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39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1H4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ne cluster 1, H4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035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7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RBS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orbin, SH3 domain containing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0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4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CB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P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YCBP associated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321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3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SP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omo sapiens caspase 12 (CASP12)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n chromosome 11.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R_0000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7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ZTS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ucine zipper, putative tumor suppresso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M_0210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,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,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9:56:00Z</dcterms:created>
  <dc:creator>amira</dc:creator>
  <dc:description/>
  <cp:keywords/>
  <dc:language>en-US</dc:language>
  <cp:lastModifiedBy>Christian Capo</cp:lastModifiedBy>
  <cp:lastPrinted>2009-12-22T14:45:00Z</cp:lastPrinted>
  <dcterms:modified xsi:type="dcterms:W3CDTF">2009-12-22T13:49:00Z</dcterms:modified>
  <cp:revision>3</cp:revision>
  <dc:subject/>
  <dc:title>Cluster Nb</dc:title>
</cp:coreProperties>
</file>